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AD149" w14:textId="77777777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3B9640A6" w14:textId="214B156C" w:rsidR="002F4180" w:rsidRDefault="002F4180" w:rsidP="002F4180">
      <w:pPr>
        <w:spacing w:after="0" w:line="240" w:lineRule="auto"/>
        <w:jc w:val="center"/>
        <w:textAlignment w:val="baseline"/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</w:pPr>
      <w:r w:rsidRPr="002F4180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>SUPPLEMENTAL FIGURES:</w:t>
      </w:r>
    </w:p>
    <w:p w14:paraId="073A7582" w14:textId="77777777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1875"/>
        <w:gridCol w:w="1980"/>
        <w:gridCol w:w="1455"/>
      </w:tblGrid>
      <w:tr w:rsidR="002F4180" w:rsidRPr="002F4180" w14:paraId="0AD4A9FB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E3AE817" w14:textId="588197A4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66E49" w14:textId="7EA34C6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DHD+</w:t>
            </w: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/</w:t>
            </w: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HI &lt;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19547" w14:textId="59B65BB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DHD+</w:t>
            </w: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/</w:t>
            </w: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AHI </w:t>
            </w:r>
            <w:r w:rsidRPr="002F41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E688574" w14:textId="43E8542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2F4180" w:rsidRPr="002F4180" w14:paraId="091DA0E9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9B8F5" w14:textId="42F1B84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N=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96061" w14:textId="4E387B8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326C1" w14:textId="67E6BE4E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298D3" w14:textId="1A1FAA4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F4180" w:rsidRPr="002F4180" w14:paraId="3C02851D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2BE58" w14:textId="4BD33304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Arousal index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D1C8B" w14:textId="0058EB2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1.2 (5.8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CF3E2" w14:textId="6E423B0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6.7 (11.1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51AD0" w14:textId="7DDFE2D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2F4180" w:rsidRPr="002F4180" w14:paraId="4B6FF73D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B9846C" w14:textId="110E7C9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Sleep efficiency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A09BD" w14:textId="73CDA98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79.4 (13.8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45DB9" w14:textId="33ECAA1B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80.4 (12.5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C2F51" w14:textId="1946AB8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4268</w:t>
            </w:r>
          </w:p>
        </w:tc>
      </w:tr>
      <w:tr w:rsidR="002F4180" w:rsidRPr="002F4180" w14:paraId="5CD9A935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CBD92" w14:textId="472FD64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% REM sleep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B15EC8" w14:textId="113B3E8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6.2 (9.2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E0935" w14:textId="28DA7C6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9.0 (14.4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3F4F8" w14:textId="60E2B66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0403</w:t>
            </w:r>
          </w:p>
        </w:tc>
      </w:tr>
      <w:tr w:rsidR="002F4180" w:rsidRPr="002F4180" w14:paraId="4C6C62AD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D2B4D" w14:textId="747CA8D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AHI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2E2AB" w14:textId="6D654F7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4 (0.3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E8EB8" w14:textId="62A7481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7.3 (11.8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5DF17" w14:textId="4685D14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2F4180" w:rsidRPr="002F4180" w14:paraId="23E85BDC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26135" w14:textId="16B9933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Saturation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830B4" w14:textId="68516E5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97.3 (1.1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14C5E" w14:textId="1702AC6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96.4 (1.4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BB055" w14:textId="5C9D29C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2F4180" w:rsidRPr="002F4180" w14:paraId="57A67D1D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8DC7F" w14:textId="1459D91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CO2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FA8E2" w14:textId="55EA40F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3.3 (3.8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EE183" w14:textId="16CB160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3.1 (3.4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E1848" w14:textId="0817E8C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6289</w:t>
            </w:r>
          </w:p>
        </w:tc>
      </w:tr>
      <w:tr w:rsidR="002F4180" w:rsidRPr="002F4180" w14:paraId="6AF3800D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AA99D" w14:textId="1849C78D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PLM index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9AAF9" w14:textId="61793AF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.7 (4.8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10279" w14:textId="02D838A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.1 (5.8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8CB13" w14:textId="3C01279E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5051</w:t>
            </w:r>
          </w:p>
        </w:tc>
      </w:tr>
      <w:tr w:rsidR="002F4180" w:rsidRPr="002F4180" w14:paraId="4A41B3F9" w14:textId="77777777" w:rsidTr="002F4180">
        <w:trPr>
          <w:trHeight w:val="300"/>
          <w:jc w:val="center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845F26" w14:textId="1359BBE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Elevated PLMs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42E1FC" w14:textId="748A862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9 (6.8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46EB2" w14:textId="01495BF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6 (11.6)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75697" w14:textId="7659C574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1241</w:t>
            </w:r>
          </w:p>
        </w:tc>
      </w:tr>
    </w:tbl>
    <w:p w14:paraId="55A23E7C" w14:textId="6CF8F238" w:rsidR="002F4180" w:rsidRDefault="002F4180" w:rsidP="002F4180">
      <w:pPr>
        <w:spacing w:after="0" w:line="240" w:lineRule="auto"/>
        <w:jc w:val="center"/>
        <w:textAlignment w:val="baseline"/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</w:pPr>
      <w:r w:rsidRPr="002F4180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 xml:space="preserve">Supplemental table 1. PSG parameters in children with ADHD and with AHI &lt;1 vs. with ADHD and AHI </w:t>
      </w:r>
      <w:r w:rsidRPr="002F4180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  <w:t>≥</w:t>
      </w:r>
      <w:r w:rsidRPr="002F4180">
        <w:rPr>
          <w:rFonts w:ascii="Aptos" w:eastAsia="Times New Roman" w:hAnsi="Aptos" w:cs="Segoe UI"/>
          <w:b/>
          <w:bCs/>
          <w:kern w:val="0"/>
          <w:sz w:val="16"/>
          <w:szCs w:val="16"/>
          <w14:ligatures w14:val="none"/>
        </w:rPr>
        <w:t xml:space="preserve"> </w:t>
      </w:r>
      <w:r w:rsidRPr="002F4180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>1</w:t>
      </w:r>
    </w:p>
    <w:p w14:paraId="4EDC3C0C" w14:textId="77777777" w:rsidR="002F4180" w:rsidRDefault="002F4180" w:rsidP="002F4180">
      <w:pPr>
        <w:spacing w:after="0" w:line="240" w:lineRule="auto"/>
        <w:jc w:val="center"/>
        <w:textAlignment w:val="baseline"/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</w:pPr>
    </w:p>
    <w:p w14:paraId="6287089B" w14:textId="77777777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5"/>
        <w:gridCol w:w="2100"/>
        <w:gridCol w:w="2100"/>
        <w:gridCol w:w="1725"/>
      </w:tblGrid>
      <w:tr w:rsidR="002F4180" w:rsidRPr="002F4180" w14:paraId="54AD67E6" w14:textId="77777777" w:rsidTr="002F4180">
        <w:trPr>
          <w:trHeight w:val="300"/>
          <w:jc w:val="center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43EB85" w14:textId="2571361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AF2A4D" w14:textId="03360CC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DHD+</w:t>
            </w: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/OSA-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F6B5C6" w14:textId="4B949C4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DHD+</w:t>
            </w: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/</w:t>
            </w: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OSA+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A832B0" w14:textId="1F3D6C2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2F4180" w:rsidRPr="002F4180" w14:paraId="7D61D816" w14:textId="77777777" w:rsidTr="002F4180">
        <w:trPr>
          <w:trHeight w:val="300"/>
          <w:jc w:val="center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77B3DB" w14:textId="1269E7E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Stimulant usage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3B8F1B" w14:textId="03F298C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40 (42.0%)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EDE1A4" w14:textId="0CDC00E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52 (46.9%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F61A74" w14:textId="6F1B8C5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3762</w:t>
            </w:r>
          </w:p>
        </w:tc>
      </w:tr>
      <w:tr w:rsidR="002F4180" w:rsidRPr="002F4180" w14:paraId="7C9903E2" w14:textId="77777777" w:rsidTr="002F4180">
        <w:trPr>
          <w:trHeight w:val="300"/>
          <w:jc w:val="center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ABBF40" w14:textId="0EE49B9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Pertinent medications (at the time of sleep study):</w:t>
            </w:r>
          </w:p>
          <w:p w14:paraId="30D4CC73" w14:textId="73318E3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Stimulants</w:t>
            </w:r>
          </w:p>
          <w:p w14:paraId="6EB41537" w14:textId="4F292A0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SSRI/SNRI</w:t>
            </w:r>
          </w:p>
          <w:p w14:paraId="0D9EDD17" w14:textId="793DE67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ntihistamines</w:t>
            </w:r>
          </w:p>
          <w:p w14:paraId="22946372" w14:textId="56BE7B14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Iron supplement</w:t>
            </w:r>
          </w:p>
          <w:p w14:paraId="31B7C6B6" w14:textId="64849C2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Benzo</w:t>
            </w:r>
          </w:p>
          <w:p w14:paraId="724EF3BB" w14:textId="4E68A2D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Melatonin</w:t>
            </w:r>
          </w:p>
          <w:p w14:paraId="59E92EF0" w14:textId="1F3B33C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ntipsychotics</w:t>
            </w:r>
          </w:p>
          <w:p w14:paraId="61BA9D81" w14:textId="3D3DF27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Clonidine</w:t>
            </w:r>
          </w:p>
          <w:p w14:paraId="4F39426B" w14:textId="0C8BC0A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Guanfacine</w:t>
            </w:r>
          </w:p>
          <w:p w14:paraId="62B5D391" w14:textId="6869D4ED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nticonvulsants</w:t>
            </w:r>
          </w:p>
          <w:p w14:paraId="74825390" w14:textId="3F1A6C4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Other medications which may influence sleep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CCBF1C" w14:textId="73B8B40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7CC827E" w14:textId="0FDEB73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BB6F623" w14:textId="6E27E15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40 (42.0%)</w:t>
            </w:r>
          </w:p>
          <w:p w14:paraId="750D78CC" w14:textId="0AFCCC6E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94 (28.2%)</w:t>
            </w:r>
          </w:p>
          <w:p w14:paraId="20E03361" w14:textId="1F3B5B5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96 (28.8%)</w:t>
            </w:r>
          </w:p>
          <w:p w14:paraId="541FE116" w14:textId="432B3DF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7 (11.1%)</w:t>
            </w:r>
          </w:p>
          <w:p w14:paraId="660AE274" w14:textId="6CF428A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8 (2.4%)</w:t>
            </w:r>
          </w:p>
          <w:p w14:paraId="4A9E77B2" w14:textId="6DC79FC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76 (22.8%)</w:t>
            </w:r>
          </w:p>
          <w:p w14:paraId="3C62D5A9" w14:textId="1E494F5D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7 (11.1%)</w:t>
            </w:r>
          </w:p>
          <w:p w14:paraId="36AB80BF" w14:textId="7D7673EE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51 (15.3%)</w:t>
            </w:r>
          </w:p>
          <w:p w14:paraId="6C76FCBF" w14:textId="444A66C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7 (14.1%)</w:t>
            </w:r>
          </w:p>
          <w:p w14:paraId="2BCB11AA" w14:textId="75568B54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62 (18.6%)</w:t>
            </w:r>
          </w:p>
          <w:p w14:paraId="28717E5A" w14:textId="142C12F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1 (12.3%)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090323" w14:textId="79DFAA7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5CA1148" w14:textId="149AE42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405E082" w14:textId="152EA4A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52 (46.9%)</w:t>
            </w:r>
          </w:p>
          <w:p w14:paraId="40829D8A" w14:textId="396E516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1 (27.9%)</w:t>
            </w:r>
          </w:p>
          <w:p w14:paraId="6DE28774" w14:textId="58360754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5 (31.5%)</w:t>
            </w:r>
          </w:p>
          <w:p w14:paraId="2673628E" w14:textId="2BC407B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1 (9.9%)</w:t>
            </w:r>
          </w:p>
          <w:p w14:paraId="3398AD57" w14:textId="1A68EE6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 (1.8%)</w:t>
            </w:r>
          </w:p>
          <w:p w14:paraId="033EAE96" w14:textId="468E564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6 (23.4%)</w:t>
            </w:r>
          </w:p>
          <w:p w14:paraId="16BC6B04" w14:textId="5D90EDD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0 (9.0%)</w:t>
            </w:r>
          </w:p>
          <w:p w14:paraId="5562269C" w14:textId="1C00F0E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1 (9.9%)</w:t>
            </w:r>
          </w:p>
          <w:p w14:paraId="31701B52" w14:textId="6B259BD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8 (16.2%)</w:t>
            </w:r>
          </w:p>
          <w:p w14:paraId="34D4DACD" w14:textId="1CD75D9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3 (11.7%)</w:t>
            </w:r>
          </w:p>
          <w:p w14:paraId="64DAC549" w14:textId="0D2F555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6 (14.4%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F610E" w14:textId="6BE97D0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9CB2044" w14:textId="776EB65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0A1A3CC" w14:textId="6D55C2A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3762</w:t>
            </w:r>
          </w:p>
          <w:p w14:paraId="0415B3D0" w14:textId="0E19708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9514</w:t>
            </w:r>
          </w:p>
          <w:p w14:paraId="4F9FD8DA" w14:textId="00FF18F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5887</w:t>
            </w:r>
          </w:p>
          <w:p w14:paraId="424EF611" w14:textId="556D12AB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7241</w:t>
            </w:r>
          </w:p>
          <w:p w14:paraId="6A42BFF7" w14:textId="547215A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7119</w:t>
            </w:r>
          </w:p>
          <w:p w14:paraId="1DCB661C" w14:textId="37B532F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8964</w:t>
            </w:r>
          </w:p>
          <w:p w14:paraId="1F1911EC" w14:textId="3D71B16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5330</w:t>
            </w:r>
          </w:p>
          <w:p w14:paraId="1FD144BB" w14:textId="4DB0B88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1548</w:t>
            </w:r>
          </w:p>
          <w:p w14:paraId="3A46840A" w14:textId="0FA3FEA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5874</w:t>
            </w:r>
          </w:p>
          <w:p w14:paraId="3E443FC3" w14:textId="216CAD2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0926</w:t>
            </w:r>
          </w:p>
          <w:p w14:paraId="5B4EE44B" w14:textId="613A6C6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.5664</w:t>
            </w:r>
          </w:p>
        </w:tc>
      </w:tr>
    </w:tbl>
    <w:p w14:paraId="1536F1DC" w14:textId="61891E12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2F4180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 xml:space="preserve">Supplemental table 2. Differences in stimulant and psychoactive medication </w:t>
      </w:r>
      <w:r w:rsidR="00583AE9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>prescription</w:t>
      </w:r>
      <w:r w:rsidRPr="002F4180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 xml:space="preserve"> in patients with ADHD, with and without OSA</w:t>
      </w:r>
    </w:p>
    <w:p w14:paraId="77E94907" w14:textId="399F03A9" w:rsid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5C7AA37E" w14:textId="77777777" w:rsid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71EE2199" w14:textId="77777777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500"/>
        <w:gridCol w:w="1440"/>
        <w:gridCol w:w="1125"/>
      </w:tblGrid>
      <w:tr w:rsidR="002F4180" w:rsidRPr="002F4180" w14:paraId="30692380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A39604" w14:textId="245C2B0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BEF6AF" w14:textId="7EECAEEB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DHD+</w:t>
            </w: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/OSA-</w:t>
            </w:r>
          </w:p>
          <w:p w14:paraId="020A929C" w14:textId="58FF70B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RI/SNRI+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A727E3" w14:textId="5A942CB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DHD+</w:t>
            </w: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/OSA-SSRI/SNRI -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B218AB" w14:textId="01845B9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p-values</w:t>
            </w:r>
          </w:p>
        </w:tc>
      </w:tr>
      <w:tr w:rsidR="002F4180" w:rsidRPr="002F4180" w14:paraId="458E4CAD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3B500" w14:textId="4DB9C9E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N=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C3901F" w14:textId="6B828E6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7CEE46" w14:textId="0A9E370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23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CDB465" w14:textId="72B0C15B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F4180" w:rsidRPr="002F4180" w14:paraId="03A3F0DC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05559" w14:textId="01F6AF6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rousal index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7722A2" w14:textId="6FB3D94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.6 (6.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785885" w14:textId="61A2A6D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.6 (5.4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8E4F1" w14:textId="37E6C22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0061</w:t>
            </w:r>
          </w:p>
        </w:tc>
      </w:tr>
      <w:tr w:rsidR="002F4180" w:rsidRPr="002F4180" w14:paraId="15B0352D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BCC69" w14:textId="2AB2E8F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Sleep efficienc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DC398" w14:textId="2C9F6E2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9.7 (13.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0563D5" w14:textId="7B51604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1.0 (12.6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D38C09" w14:textId="7BE8422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4056</w:t>
            </w:r>
          </w:p>
        </w:tc>
      </w:tr>
      <w:tr w:rsidR="002F4180" w:rsidRPr="002F4180" w14:paraId="4F0AFDA3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4B539" w14:textId="183F172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% REM sleep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D9162F" w14:textId="4768218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.9 (8.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34F80C" w14:textId="00DB73F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.6 (13.1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1C9848" w14:textId="7DFC937B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0702</w:t>
            </w:r>
          </w:p>
        </w:tc>
      </w:tr>
      <w:tr w:rsidR="002F4180" w:rsidRPr="002F4180" w14:paraId="2235F0CD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13D3D" w14:textId="5DB2E43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HI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8743FE" w14:textId="32E949F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 (1.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486AC5" w14:textId="3AC7C04E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 (1.1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34FF61" w14:textId="1C294AED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8349</w:t>
            </w:r>
          </w:p>
        </w:tc>
      </w:tr>
      <w:tr w:rsidR="002F4180" w:rsidRPr="002F4180" w14:paraId="19FC0C2B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63A3AB" w14:textId="772C30B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verage saturation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8A9DA1" w14:textId="7556261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6.7 (1.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CE0067" w14:textId="0500F89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7.0 (1.3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F2643C" w14:textId="114D4213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0719</w:t>
            </w:r>
          </w:p>
        </w:tc>
      </w:tr>
      <w:tr w:rsidR="002F4180" w:rsidRPr="002F4180" w14:paraId="4E26B418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6B9433" w14:textId="5BEC937D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verage CO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216CC7" w14:textId="1DE3124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.7 (3.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56D8B3" w14:textId="2B410EE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.5 (3.5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C40CA9" w14:textId="79E576F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1404</w:t>
            </w:r>
          </w:p>
        </w:tc>
      </w:tr>
      <w:tr w:rsidR="002F4180" w:rsidRPr="002F4180" w14:paraId="51B76767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D7CA92" w14:textId="7312447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PLM index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831251" w14:textId="1ED9559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5 (6.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267A5" w14:textId="12B5129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 (4.7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F03F4" w14:textId="47960B8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1504</w:t>
            </w:r>
          </w:p>
        </w:tc>
      </w:tr>
      <w:tr w:rsidR="002F4180" w:rsidRPr="002F4180" w14:paraId="18EC3470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06CA5D" w14:textId="6246405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Elevated PLM index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E1380" w14:textId="3C1F502D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 (11.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ED470" w14:textId="1853B0E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 (8.0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8BCB5" w14:textId="5DB57C1B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2817</w:t>
            </w:r>
          </w:p>
        </w:tc>
      </w:tr>
    </w:tbl>
    <w:p w14:paraId="38A46782" w14:textId="240E2288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2F4180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 xml:space="preserve">Supplemental table 3a. PSG sleep parameters in patients with ADHD without OSA, with and without SSRI/SNRI </w:t>
      </w:r>
      <w:r w:rsidR="00583AE9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>prescription</w:t>
      </w:r>
    </w:p>
    <w:p w14:paraId="1623B042" w14:textId="09595C10" w:rsid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2AC9D4A7" w14:textId="77777777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500"/>
        <w:gridCol w:w="1575"/>
        <w:gridCol w:w="1125"/>
      </w:tblGrid>
      <w:tr w:rsidR="002F4180" w:rsidRPr="002F4180" w14:paraId="23FA55C4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D9922" w14:textId="442D84B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58A04A" w14:textId="21483A9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DHD+</w:t>
            </w: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/</w:t>
            </w: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OSA+</w:t>
            </w:r>
          </w:p>
          <w:p w14:paraId="150A294D" w14:textId="6AFC86D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SRI/SNRI+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DF3076" w14:textId="74CE246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ADHD+</w:t>
            </w: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/</w:t>
            </w:r>
            <w:r w:rsidRPr="002F4180">
              <w:rPr>
                <w:rFonts w:ascii="Aptos" w:eastAsia="Times New Roman" w:hAnsi="Aptos" w:cs="Times New Roman"/>
                <w:b/>
                <w:bCs/>
                <w:kern w:val="0"/>
                <w:sz w:val="16"/>
                <w:szCs w:val="16"/>
                <w14:ligatures w14:val="none"/>
              </w:rPr>
              <w:t>OSA+</w:t>
            </w:r>
          </w:p>
          <w:p w14:paraId="2A52EF44" w14:textId="23582B2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SSRI/SNRI -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B1D9B8" w14:textId="087C9B5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p-values</w:t>
            </w:r>
          </w:p>
        </w:tc>
      </w:tr>
      <w:tr w:rsidR="002F4180" w:rsidRPr="002F4180" w14:paraId="534752F1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B90596" w14:textId="2F600B1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N=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182CFA" w14:textId="1296F4F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82325C" w14:textId="444129C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D2CE76" w14:textId="12ECCD6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F4180" w:rsidRPr="002F4180" w14:paraId="4D4D6621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45CBBA" w14:textId="218FAF0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rousal index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A59926" w14:textId="203B2AA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.0 (11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F14D4D" w14:textId="18E0844B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3.2 (15.2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2F5E9C" w14:textId="783FDE2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5984</w:t>
            </w:r>
          </w:p>
        </w:tc>
      </w:tr>
      <w:tr w:rsidR="002F4180" w:rsidRPr="002F4180" w14:paraId="601FCB00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53E9B7" w14:textId="45396A4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Sleep efficienc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39D046" w14:textId="46AE50E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5.4 (13.8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F7C926" w14:textId="2862691D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9.9 (12.8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EC87BA" w14:textId="6267440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0863</w:t>
            </w:r>
          </w:p>
        </w:tc>
      </w:tr>
      <w:tr w:rsidR="002F4180" w:rsidRPr="002F4180" w14:paraId="4127BD59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BBB683" w14:textId="2EAA30E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% REM sleep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558E90" w14:textId="52234F7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.8 (16.9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4B1562" w14:textId="2FAC1C2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.2 (15.4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804018" w14:textId="78C136DE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8561</w:t>
            </w:r>
          </w:p>
        </w:tc>
      </w:tr>
      <w:tr w:rsidR="002F4180" w:rsidRPr="002F4180" w14:paraId="3BF4E9EB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97D700" w14:textId="2762EB0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HI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1FE268" w14:textId="18DEE8C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.1 (13.4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3D8D97" w14:textId="3A94B21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.0 (17.1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DC395" w14:textId="75821FF5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5926</w:t>
            </w:r>
          </w:p>
        </w:tc>
      </w:tr>
      <w:tr w:rsidR="002F4180" w:rsidRPr="002F4180" w14:paraId="0F335587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BEBE74" w14:textId="1C10EBE6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verage saturation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D3910" w14:textId="50368DA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5.7 (1.7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A2FB3E" w14:textId="57E4205F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6.0 (1.1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8D70F6" w14:textId="65BAAFE8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2560</w:t>
            </w:r>
          </w:p>
        </w:tc>
      </w:tr>
      <w:tr w:rsidR="002F4180" w:rsidRPr="002F4180" w14:paraId="0C7DBF28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4CC72" w14:textId="45FB377D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Average CO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04184B" w14:textId="518C98F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.0 (2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4B7C8" w14:textId="19D429EC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.2 (3.8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AB58E3" w14:textId="7B590A7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8360</w:t>
            </w:r>
          </w:p>
        </w:tc>
      </w:tr>
      <w:tr w:rsidR="002F4180" w:rsidRPr="002F4180" w14:paraId="6AD1E120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1B07F8" w14:textId="21F2646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PLM index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D95E6" w14:textId="6B0169C0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5 (8.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3C8C78" w14:textId="3042D167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0 (5.0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5B15C" w14:textId="0E683091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2255</w:t>
            </w:r>
          </w:p>
        </w:tc>
      </w:tr>
      <w:tr w:rsidR="002F4180" w:rsidRPr="002F4180" w14:paraId="1E01CBEF" w14:textId="77777777" w:rsidTr="002F4180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B66624" w14:textId="4E1BDD7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Elevated PLM index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791A91" w14:textId="1E0C7102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 (16.1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FCFBF4" w14:textId="5E580B7A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 (12.5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5A79DD" w14:textId="72BD3889" w:rsidR="002F4180" w:rsidRPr="002F4180" w:rsidRDefault="002F4180" w:rsidP="002F41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418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.5989</w:t>
            </w:r>
          </w:p>
        </w:tc>
      </w:tr>
    </w:tbl>
    <w:p w14:paraId="45F95B16" w14:textId="6CA8E0A2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2F4180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 xml:space="preserve">Supplemental table 3b. PSG sleep parameters in patients with ADHD and OSA, with and without SSRI/SNRI </w:t>
      </w:r>
      <w:r w:rsidR="00583AE9">
        <w:rPr>
          <w:rFonts w:ascii="Aptos" w:eastAsia="Times New Roman" w:hAnsi="Aptos" w:cs="Segoe UI"/>
          <w:b/>
          <w:bCs/>
          <w:color w:val="000000"/>
          <w:kern w:val="0"/>
          <w:sz w:val="16"/>
          <w:szCs w:val="16"/>
          <w14:ligatures w14:val="none"/>
        </w:rPr>
        <w:t>prescription</w:t>
      </w:r>
    </w:p>
    <w:p w14:paraId="0A282B95" w14:textId="7E36E919" w:rsidR="002F4180" w:rsidRPr="002F4180" w:rsidRDefault="002F4180" w:rsidP="002F418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1BEFA4B7" w14:textId="77777777" w:rsidR="002F4180" w:rsidRDefault="002F4180" w:rsidP="002F4180">
      <w:pPr>
        <w:jc w:val="center"/>
      </w:pPr>
    </w:p>
    <w:sectPr w:rsidR="002F4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180"/>
    <w:rsid w:val="00122AFB"/>
    <w:rsid w:val="002F4180"/>
    <w:rsid w:val="00583AE9"/>
    <w:rsid w:val="0086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CB10B"/>
  <w15:chartTrackingRefBased/>
  <w15:docId w15:val="{E274AFAA-314D-4CFD-BEC1-5A7DD2AA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1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1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1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1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1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1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1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1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1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1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18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F4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2F4180"/>
  </w:style>
  <w:style w:type="character" w:customStyle="1" w:styleId="normaltextrun">
    <w:name w:val="normaltextrun"/>
    <w:basedOn w:val="DefaultParagraphFont"/>
    <w:rsid w:val="002F4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03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773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5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2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7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7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2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85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9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63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4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5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80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6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1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6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0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2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4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04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6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76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8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4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1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8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7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1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4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2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23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2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2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7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2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44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6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6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9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3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0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95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7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0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23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3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8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61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73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30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85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5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23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6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59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0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7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913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73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2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7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64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1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8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63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2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0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5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0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00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00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02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88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28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26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35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89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20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1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71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40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4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67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85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2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96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91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12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69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85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99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07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64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34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86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84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80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88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3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98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23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9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63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02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44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0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39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85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4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1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53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94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9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8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50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64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3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60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9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1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02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9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4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6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2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2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5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1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97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2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2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6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1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79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4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5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3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2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86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0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94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16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6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95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05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4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6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0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47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1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04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5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4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3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8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8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62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7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6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85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4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2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35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3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98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8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6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7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36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16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37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8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5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87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0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2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3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2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1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34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193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707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86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9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46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9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14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8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1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18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93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91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9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9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9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5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6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6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9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0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7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1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71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3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4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2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8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1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9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25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4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50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3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4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9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1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6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9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8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96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2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8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0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6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5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6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7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86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99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3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0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3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9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70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0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6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4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0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06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1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16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73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26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4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92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9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acki</dc:creator>
  <cp:keywords/>
  <dc:description/>
  <cp:lastModifiedBy>Olga Lacki</cp:lastModifiedBy>
  <cp:revision>2</cp:revision>
  <dcterms:created xsi:type="dcterms:W3CDTF">2024-08-30T02:22:00Z</dcterms:created>
  <dcterms:modified xsi:type="dcterms:W3CDTF">2024-08-30T02:22:00Z</dcterms:modified>
</cp:coreProperties>
</file>